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Appendix A: Chapters and items on the CMR reporting form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928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8"/>
        <w:gridCol w:w="3416"/>
        <w:gridCol w:w="4032"/>
      </w:tblGrid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tems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ultiple choices and remarks</w:t>
            </w:r>
          </w:p>
        </w:tc>
      </w:tr>
      <w:tr>
        <w:trPr/>
        <w:tc>
          <w:tcPr>
            <w:tcW w:w="92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Administrative information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Identification number of the healthcare practice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ate of reporting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ate on which the medication event occurred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>
        <w:trPr/>
        <w:tc>
          <w:tcPr>
            <w:tcW w:w="92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Data of patient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Year of birth of the patient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ex of the patient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rPr>
                <w:lang w:val="en-GB"/>
              </w:rPr>
            </w:pPr>
            <w:r>
              <w:rPr>
                <w:lang w:val="en-GB"/>
              </w:rPr>
              <w:t xml:space="preserve">Male 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lang w:val="en-GB"/>
              </w:rPr>
            </w:pPr>
            <w:r>
              <w:rPr>
                <w:lang w:val="en-GB"/>
              </w:rPr>
              <w:t>Female</w:t>
            </w:r>
          </w:p>
        </w:tc>
      </w:tr>
      <w:tr>
        <w:trPr/>
        <w:tc>
          <w:tcPr>
            <w:tcW w:w="92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Information about the medication event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lease describe what happened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pen ended question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hich medication was involved?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hat was the error type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lang w:val="en-GB"/>
              </w:rPr>
            </w:pPr>
            <w:r>
              <w:rPr>
                <w:lang w:val="en-GB"/>
              </w:rPr>
              <w:t>Prescribing error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lang w:val="en-GB"/>
              </w:rPr>
            </w:pPr>
            <w:r>
              <w:rPr>
                <w:lang w:val="en-GB"/>
              </w:rPr>
              <w:t>Transcription error</w:t>
            </w:r>
          </w:p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>
                <w:lang w:val="en-GB"/>
              </w:rPr>
              <w:t>Assembling the prescription and medication surveillance error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lang w:val="en-GB"/>
              </w:rPr>
            </w:pPr>
            <w:r>
              <w:rPr>
                <w:lang w:val="en-GB"/>
              </w:rPr>
              <w:t>Compounding error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lang w:val="en-GB"/>
              </w:rPr>
            </w:pPr>
            <w:r>
              <w:rPr>
                <w:lang w:val="en-GB"/>
              </w:rPr>
              <w:t>Dispensing error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lang w:val="en-GB"/>
              </w:rPr>
            </w:pPr>
            <w:r>
              <w:rPr>
                <w:lang w:val="en-GB"/>
              </w:rPr>
              <w:t>Administration error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lang w:val="en-GB"/>
              </w:rPr>
            </w:pPr>
            <w:r>
              <w:rPr>
                <w:lang w:val="en-GB"/>
              </w:rPr>
              <w:t>Patient monitoring error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lang w:val="en-GB"/>
              </w:rPr>
            </w:pPr>
            <w:r>
              <w:rPr>
                <w:lang w:val="en-GB"/>
              </w:rPr>
              <w:t>Storage and logistic error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id the medication event take place during a transfer of the patient (shared care)?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Yes, during admission to hospital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Yes, during discharge of hospital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Yes, between the wards in one hospital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Yes, during out-of-hours services in the primary care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Yes, with the intensive care for thrombotic patients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 xml:space="preserve">Yes, namely: 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hat are the causes of the medication event?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 xml:space="preserve">Technical 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Organisation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Behaviour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Communication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Patient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ho makes the first error in the medication event?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List of healthcare providers. There are three different lists for the hospitals, community pharmacies and mental healthcare. 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hich ward is this person involved?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List of wards in a hospital. This question exists only in the form for hospitals. 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id the medication event reach the patient?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hat is the harm of the medication event to the patient?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No discomfort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>
                <w:lang w:val="en-GB"/>
              </w:rPr>
              <w:t>Minimal/mild harm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>
                <w:lang w:val="en-GB"/>
              </w:rPr>
              <w:t>Seriously temporary harm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>
                <w:lang w:val="en-GB"/>
              </w:rPr>
              <w:t>Seriously permanent harm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Death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Unknown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hat could be the potential harm to the patient?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Scale from 1 to 5 or unable to estimate</w:t>
            </w:r>
          </w:p>
        </w:tc>
      </w:tr>
      <w:tr>
        <w:trPr/>
        <w:tc>
          <w:tcPr>
            <w:tcW w:w="92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Questions to notify an alert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ow much is the risk of recurrence?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Unlikely, less than 1 times a year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Rare, less than 5 times a year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Possible within a few months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Probably within a few days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Almost sure within a few hours/days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Unable to estimate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Can other healthcare providers learn from this reported medication event?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Scale from 1 to 5of unable to estimate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s this reported medication event suitable for an alert?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Yes, this is an alert, CMR organisation will contact the informant for detailed information.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No, this is not an alert.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 xml:space="preserve">Please let the CMR organisation contact the informant. 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cs="Courier New" w:hint="default"/>
      </w:rPr>
    </w:lvl>
  </w:abstractNum>
  <w:abstractNum w:abstractNumId="2">
    <w:lvl w:ilvl="0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cs="Courier New" w:hint="default"/>
      </w:rPr>
    </w:lvl>
  </w:abstractNum>
  <w:abstractNum w:abstractNumId="3">
    <w:lvl w:ilvl="0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cs="Courier New" w:hint="default"/>
      </w:r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WW8Num1z0">
    <w:name w:val="WW8Num1z0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3T09:03:00Z</dcterms:created>
  <dc:creator>Ka-Chun Cheung</dc:creator>
  <dc:description/>
  <dc:language>en-US</dc:language>
  <cp:lastModifiedBy>Ka-Chun Cheung</cp:lastModifiedBy>
  <dcterms:modified xsi:type="dcterms:W3CDTF">2014-06-13T09:03:00Z</dcterms:modified>
  <cp:revision>2</cp:revision>
  <dc:subject/>
  <dc:title>Appendix A: Chapters and items on the CMR reporting form</dc:title>
</cp:coreProperties>
</file>